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9F157" w14:textId="77777777" w:rsidR="00875ED4" w:rsidRDefault="0084208F">
      <w:r>
        <w:t xml:space="preserve">Supplemental Table. Clinical findings of each patient with or without </w:t>
      </w:r>
      <w:r w:rsidRPr="0084208F">
        <w:rPr>
          <w:i/>
        </w:rPr>
        <w:t>SIL1</w:t>
      </w:r>
      <w:r>
        <w:t xml:space="preserve"> mutations</w:t>
      </w:r>
    </w:p>
    <w:p w14:paraId="5C2C55EB" w14:textId="77777777" w:rsidR="0084208F" w:rsidRDefault="0084208F"/>
    <w:tbl>
      <w:tblPr>
        <w:tblW w:w="94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4"/>
        <w:gridCol w:w="567"/>
        <w:gridCol w:w="567"/>
        <w:gridCol w:w="708"/>
        <w:gridCol w:w="709"/>
        <w:gridCol w:w="709"/>
        <w:gridCol w:w="850"/>
        <w:gridCol w:w="993"/>
        <w:gridCol w:w="850"/>
        <w:gridCol w:w="851"/>
        <w:gridCol w:w="850"/>
        <w:gridCol w:w="709"/>
        <w:gridCol w:w="567"/>
      </w:tblGrid>
      <w:tr w:rsidR="0084208F" w:rsidRPr="002C3760" w14:paraId="49D5DFF7" w14:textId="77777777" w:rsidTr="004F239D">
        <w:trPr>
          <w:trHeight w:val="528"/>
        </w:trPr>
        <w:tc>
          <w:tcPr>
            <w:tcW w:w="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E904DE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7143BD"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　</w:t>
            </w:r>
            <w:r w:rsidRPr="007143BD"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>Patient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6C9317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Age</w:t>
            </w:r>
          </w:p>
          <w:p w14:paraId="5153960C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(</w:t>
            </w:r>
            <w:proofErr w:type="spellStart"/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y</w:t>
            </w:r>
            <w:r w:rsidRPr="002C3760">
              <w:rPr>
                <w:rFonts w:ascii="Times New Roman" w:hAnsi="Times New Roman" w:hint="eastAsia"/>
                <w:color w:val="000000"/>
                <w:kern w:val="24"/>
                <w:szCs w:val="24"/>
                <w:shd w:val="clear" w:color="auto" w:fill="FFFFFF"/>
              </w:rPr>
              <w:t>r</w:t>
            </w:r>
            <w:r w:rsidRPr="007143BD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s</w:t>
            </w:r>
            <w:proofErr w:type="spellEnd"/>
            <w:proofErr w:type="gramEnd"/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B02926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2741AB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Mutatio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0EECB3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proofErr w:type="spellStart"/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Zygosity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9B75FA" w14:textId="77777777" w:rsidR="0084208F" w:rsidRPr="007143BD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Cataracts</w:t>
            </w:r>
          </w:p>
          <w:p w14:paraId="1A09E7B1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(</w:t>
            </w:r>
            <w:proofErr w:type="spellStart"/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y</w:t>
            </w:r>
            <w:r w:rsidRPr="002C3760">
              <w:rPr>
                <w:rFonts w:ascii="Times New Roman" w:hAnsi="Times New Roman" w:hint="eastAsia"/>
                <w:color w:val="000000"/>
                <w:kern w:val="24"/>
                <w:szCs w:val="24"/>
                <w:shd w:val="clear" w:color="auto" w:fill="FFFFFF"/>
              </w:rPr>
              <w:t>r</w:t>
            </w:r>
            <w:r w:rsidRPr="007143BD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s</w:t>
            </w:r>
            <w:proofErr w:type="spellEnd"/>
            <w:proofErr w:type="gramEnd"/>
            <w:r w:rsidRPr="002C3760">
              <w:rPr>
                <w:rFonts w:ascii="Times New Roman" w:hAnsi="Times New Roman"/>
                <w:color w:val="000000"/>
                <w:kern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0A2C0C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Muscle weaknes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488B6B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Walk with</w:t>
            </w:r>
          </w:p>
          <w:p w14:paraId="08197785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Support (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y</w:t>
            </w:r>
            <w:r w:rsidRPr="002C3760">
              <w:rPr>
                <w:rFonts w:ascii="Times New Roman" w:eastAsia="ＭＳ Ｐゴシック" w:hAnsi="Times New Roman" w:hint="eastAsia"/>
                <w:color w:val="000000"/>
                <w:kern w:val="24"/>
                <w:szCs w:val="24"/>
                <w:shd w:val="clear" w:color="auto" w:fill="FFFFFF"/>
              </w:rPr>
              <w:t>r</w:t>
            </w: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s</w:t>
            </w:r>
            <w:proofErr w:type="spell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0ACF28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Cerebellar sign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BA00F5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Cerebellar atrophy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C37F29" w14:textId="77777777" w:rsidR="0084208F" w:rsidRPr="002C3760" w:rsidRDefault="00100AAB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100AAB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Int</w:t>
            </w:r>
            <w:bookmarkStart w:id="0" w:name="_GoBack"/>
            <w:bookmarkEnd w:id="0"/>
            <w:r w:rsidRPr="00100AAB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 xml:space="preserve">ellectual </w:t>
            </w:r>
            <w:r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dis</w:t>
            </w:r>
            <w:r w:rsidR="004F239D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abilit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F21EAA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Serum CK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8F2045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Cs w:val="24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Cs w:val="24"/>
                <w:shd w:val="clear" w:color="auto" w:fill="FFFFFF"/>
              </w:rPr>
              <w:t>RVs</w:t>
            </w:r>
          </w:p>
        </w:tc>
      </w:tr>
      <w:tr w:rsidR="0084208F" w:rsidRPr="002C3760" w14:paraId="0B7698F0" w14:textId="77777777" w:rsidTr="004F239D">
        <w:trPr>
          <w:trHeight w:val="265"/>
        </w:trPr>
        <w:tc>
          <w:tcPr>
            <w:tcW w:w="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FDEBF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51FF0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B288E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3A4D4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B343F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43CE0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438DE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A89D7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AD5BC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A5FB8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AFC3B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ormal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F3EA2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0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6A5CC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15FF60B2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D5E3B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8DAF1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840CE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F0EA0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4F6AE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C527F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9BE95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5416B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F8F97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8856C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74E6E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Q</w:t>
            </w: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 </w:t>
            </w: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CA2B7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F34DE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320AC13C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2D49B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72663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C76F2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FFC1B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B7A38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0983A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0B8E8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68B9F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B35DD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251AB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7F9FB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Q 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1E642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F5FD8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35694957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A3FB4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ECCE6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B6406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D2395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603_607de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EE8AB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4D16C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6EB66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57F0B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BAAD3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94FAA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612F1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Q 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593FD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F28F1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67DD92CB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2F677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A150C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A457C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C9433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2381F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3DF8C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7D195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4324C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E60FC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F71A7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BECEF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160EF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4875D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090FF6EC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555FD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4AC31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2B89E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56F5A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1BF0F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F8555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EF2FE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0D21B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D2FB8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08AE6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188EE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2DE3D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8A9F5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46ED79BA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806A3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76A4F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A3059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1A9A1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95761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DF0F4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597A2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B0B52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21E0A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B501F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Y 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verm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197EF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Q 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292EA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,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EEF9B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326A053E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63B58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37D78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544DE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3E6EE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31DD7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0A5C5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84AF2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410EB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DE534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2CB71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79867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Q 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2930A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3CDFF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5CEE33FA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57D99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42527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61667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A4733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E3ECB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FD71D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04151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AA467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5CEEC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4256E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0D0F1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ormal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080B1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9D69B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7CE8C769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4CE02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3F117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8D633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23E0D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746F7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E420C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C9A31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82A9C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B8443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1E7ED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F4340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7BCB8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igh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3CBB4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59192ABB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3711B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AE613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D4FB8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C28E3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D6867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F2070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03A7E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4D0A2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8C689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94650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F5B6F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78ABE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684B2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0B4B033D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892DE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B325A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B8419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BA555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331C&gt;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67D54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6DB7E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34A16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201A9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A92BE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074D2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28EA8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B915F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,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8C093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15E89F67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C7F6B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5126E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4EEE0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0F12A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</w:t>
            </w: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lastRenderedPageBreak/>
              <w:t>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4C929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lastRenderedPageBreak/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A1CFE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B0B6C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614B3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900D5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5CCCE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2E5F6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0F2BB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0CECE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65BEE1F8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37EB3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lastRenderedPageBreak/>
              <w:t>P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476AA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D47CE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C8DF7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31DCD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F2845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CCD69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50A9B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8C4D1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765A3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70C07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95254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C49CC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53EDA3C4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EFCDF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BD8BF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B0748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723B8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635D0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F48FF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44AA7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4C4AA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D7F38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A76C1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EAC8E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2B481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79C7A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08D3E6A3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B07C5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9E927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657A9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1C651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5E2D3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F89FD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190E1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3F570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FBC33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7C52F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87CCF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CEBD2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3C4FF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6F0BA1F5" w14:textId="77777777" w:rsidTr="004F239D">
        <w:trPr>
          <w:trHeight w:val="528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43A806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91B97B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859293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550B03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/</w:t>
            </w:r>
          </w:p>
          <w:p w14:paraId="0F94445D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617_618TC&gt;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0F6832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FB7E31">
              <w:rPr>
                <w:rFonts w:ascii="Times New Roman" w:hAnsi="Times New Roman"/>
                <w:kern w:val="24"/>
                <w:sz w:val="22"/>
                <w:szCs w:val="22"/>
                <w:shd w:val="clear" w:color="auto" w:fill="FFFFFF"/>
              </w:rPr>
              <w:t>co</w:t>
            </w: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p</w:t>
            </w:r>
            <w:proofErr w:type="gramEnd"/>
          </w:p>
          <w:p w14:paraId="581D19C8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eter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7302C4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3E15BC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D4A2F1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7BC2A1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a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E6747A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0F4BED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E0BA9B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63C1B8" w14:textId="77777777" w:rsidR="0084208F" w:rsidRPr="002C3760" w:rsidRDefault="0084208F" w:rsidP="004F239D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27FB461E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51265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38DF0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CFE57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A286E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1E3E1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418B1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82DAA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0B5A4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939B1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a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B1321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DAB44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42FC8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DEDE1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6348D204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BDA8F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08E5A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5FE9C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9744A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32066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2C4C5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78DAC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6CE65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CD9BB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DB2B3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Y 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verm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15F39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2E9F1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99972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6ADE1B98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ADC04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B6B2B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F4178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37CDE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E3807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C45C1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0E297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5A646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C960A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8F010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2823B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EF151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083B7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26255589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D58E7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C7CCB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046B2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8EC01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6CB3F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40AA4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D12B5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77FE9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6E04B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B722D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BF72F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AA025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28753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414842BF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4F361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DB21F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B1F19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8F223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21C1A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0ED35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CDDEB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E5B18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D75CF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16EF1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DEFA0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2AD2F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ECCB8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7F43DFFB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35714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478D1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FD164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4BA68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40B75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C5D80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FD351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EACE8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02181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6203CB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383E6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BE4C4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815918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2A86AB5D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F4A07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BCA78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72FB7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2705B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c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.937dup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13EBE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omo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4D679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8AE21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0F8F7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FF108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h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a, n, 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2B195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78CF5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B70C2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5B16C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84208F" w:rsidRPr="002C3760" w14:paraId="41CB8F07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68D00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023E3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19A65D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100439" w14:textId="77777777" w:rsidR="0084208F" w:rsidRPr="007143BD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o</w:t>
            </w:r>
            <w:proofErr w:type="gramEnd"/>
            <w:r w:rsidRPr="007143BD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u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7EA84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0B17D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9D8D3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3F13D3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E8833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FF58C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Y 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verm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FCDAA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ecli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5CF9C7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E74194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0C29F3A7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3AC53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AD191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A7503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BDC3F8" w14:textId="77777777" w:rsidR="0084208F" w:rsidRPr="007143BD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o</w:t>
            </w:r>
            <w:proofErr w:type="gramEnd"/>
            <w:r w:rsidRPr="007143BD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u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13E78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A5BEC6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946329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ACDC5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8D8ACF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13108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6EB3B0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DQ 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F01ED5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3,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DBBE8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D</w:t>
            </w:r>
          </w:p>
        </w:tc>
      </w:tr>
      <w:tr w:rsidR="0084208F" w:rsidRPr="002C3760" w14:paraId="50D727C3" w14:textId="77777777" w:rsidTr="004F239D">
        <w:trPr>
          <w:trHeight w:val="265"/>
        </w:trPr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750BA2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P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4C280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A7AC9E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9605B5" w14:textId="77777777" w:rsidR="0084208F" w:rsidRPr="007143BD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spellStart"/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o</w:t>
            </w: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mut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65E89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97C73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C32A5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3CAB9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8EB0A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proofErr w:type="gram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a</w:t>
            </w:r>
            <w:proofErr w:type="gramEnd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, 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1C658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Y </w:t>
            </w:r>
            <w:proofErr w:type="spellStart"/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verm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703BAC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IQ 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ADF57A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AF0171" w14:textId="77777777" w:rsidR="0084208F" w:rsidRPr="002C3760" w:rsidRDefault="0084208F" w:rsidP="004F239D">
            <w:pPr>
              <w:widowControl/>
              <w:spacing w:line="265" w:lineRule="atLeast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  <w:shd w:val="clear" w:color="auto" w:fill="FFFFFF"/>
              </w:rPr>
            </w:pPr>
            <w:r w:rsidRPr="002C3760">
              <w:rPr>
                <w:rFonts w:ascii="Times New Roman" w:eastAsia="ＭＳ Ｐゴシック" w:hAnsi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>N</w:t>
            </w:r>
          </w:p>
        </w:tc>
      </w:tr>
    </w:tbl>
    <w:p w14:paraId="691D55C4" w14:textId="77777777" w:rsidR="0084208F" w:rsidRPr="002C3760" w:rsidRDefault="0084208F" w:rsidP="0084208F">
      <w:pPr>
        <w:spacing w:line="480" w:lineRule="auto"/>
        <w:rPr>
          <w:rFonts w:ascii="Times New Roman" w:hAnsi="Times New Roman"/>
          <w:szCs w:val="24"/>
          <w:shd w:val="clear" w:color="auto" w:fill="FFFFFF"/>
        </w:rPr>
      </w:pPr>
      <w:proofErr w:type="gramStart"/>
      <w:r w:rsidRPr="007143BD">
        <w:rPr>
          <w:rFonts w:ascii="Times New Roman" w:hAnsi="Times New Roman"/>
          <w:szCs w:val="24"/>
          <w:shd w:val="clear" w:color="auto" w:fill="FFFFFF"/>
        </w:rPr>
        <w:t>h</w:t>
      </w:r>
      <w:r w:rsidRPr="002C3760">
        <w:rPr>
          <w:rFonts w:ascii="Times New Roman" w:hAnsi="Times New Roman"/>
          <w:szCs w:val="24"/>
          <w:shd w:val="clear" w:color="auto" w:fill="FFFFFF"/>
        </w:rPr>
        <w:t>omo</w:t>
      </w:r>
      <w:proofErr w:type="gramEnd"/>
      <w:r w:rsidRPr="002C3760">
        <w:rPr>
          <w:rFonts w:ascii="Times New Roman" w:hAnsi="Times New Roman"/>
          <w:szCs w:val="24"/>
          <w:shd w:val="clear" w:color="auto" w:fill="FFFFFF"/>
        </w:rPr>
        <w:t xml:space="preserve">: homozygous, </w:t>
      </w:r>
      <w:r w:rsidRPr="007143BD">
        <w:rPr>
          <w:rFonts w:ascii="Times New Roman" w:hAnsi="Times New Roman"/>
          <w:szCs w:val="24"/>
          <w:shd w:val="clear" w:color="auto" w:fill="FFFFFF"/>
        </w:rPr>
        <w:t>c</w:t>
      </w:r>
      <w:r w:rsidRPr="002C3760">
        <w:rPr>
          <w:rFonts w:ascii="Times New Roman" w:hAnsi="Times New Roman"/>
          <w:szCs w:val="24"/>
          <w:shd w:val="clear" w:color="auto" w:fill="FFFFFF"/>
        </w:rPr>
        <w:t xml:space="preserve">omp hetero: compound heterozygous, F: female, M: male, Y: yes, N: no, NA: not available, ND: not done, NY: not yet, h: </w:t>
      </w:r>
      <w:proofErr w:type="spellStart"/>
      <w:r w:rsidRPr="002C3760">
        <w:rPr>
          <w:rFonts w:ascii="Times New Roman" w:hAnsi="Times New Roman"/>
          <w:szCs w:val="24"/>
          <w:shd w:val="clear" w:color="auto" w:fill="FFFFFF"/>
        </w:rPr>
        <w:t>hypotonia</w:t>
      </w:r>
      <w:proofErr w:type="spellEnd"/>
      <w:r w:rsidRPr="002C3760">
        <w:rPr>
          <w:rFonts w:ascii="Times New Roman" w:hAnsi="Times New Roman"/>
          <w:szCs w:val="24"/>
          <w:shd w:val="clear" w:color="auto" w:fill="FFFFFF"/>
        </w:rPr>
        <w:t xml:space="preserve">, a: ataxia, n: </w:t>
      </w:r>
      <w:proofErr w:type="spellStart"/>
      <w:r w:rsidRPr="002C3760">
        <w:rPr>
          <w:rFonts w:ascii="Times New Roman" w:hAnsi="Times New Roman"/>
          <w:szCs w:val="24"/>
          <w:shd w:val="clear" w:color="auto" w:fill="FFFFFF"/>
        </w:rPr>
        <w:t>nystagmus</w:t>
      </w:r>
      <w:proofErr w:type="spellEnd"/>
      <w:r w:rsidRPr="002C3760">
        <w:rPr>
          <w:rFonts w:ascii="Times New Roman" w:hAnsi="Times New Roman"/>
          <w:szCs w:val="24"/>
          <w:shd w:val="clear" w:color="auto" w:fill="FFFFFF"/>
        </w:rPr>
        <w:t>, s: cerebellar speech, DQ: developmental quotient, IQ: intelligence quotient,</w:t>
      </w:r>
      <w:r w:rsidRPr="002C3760">
        <w:rPr>
          <w:rFonts w:ascii="Times New Roman" w:hAnsi="Times New Roman"/>
          <w:b/>
          <w:bCs/>
          <w:szCs w:val="24"/>
          <w:shd w:val="clear" w:color="auto" w:fill="FFFFFF"/>
        </w:rPr>
        <w:t xml:space="preserve"> </w:t>
      </w:r>
      <w:r w:rsidRPr="002C3760">
        <w:rPr>
          <w:rFonts w:ascii="Times New Roman" w:hAnsi="Times New Roman"/>
          <w:szCs w:val="24"/>
          <w:shd w:val="clear" w:color="auto" w:fill="FFFFFF"/>
        </w:rPr>
        <w:t xml:space="preserve">CK: </w:t>
      </w:r>
      <w:proofErr w:type="spellStart"/>
      <w:r w:rsidRPr="002C3760">
        <w:rPr>
          <w:rFonts w:ascii="Times New Roman" w:hAnsi="Times New Roman"/>
          <w:szCs w:val="24"/>
          <w:shd w:val="clear" w:color="auto" w:fill="FFFFFF"/>
        </w:rPr>
        <w:t>creatine</w:t>
      </w:r>
      <w:proofErr w:type="spellEnd"/>
      <w:r w:rsidRPr="002C3760">
        <w:rPr>
          <w:rFonts w:ascii="Times New Roman" w:hAnsi="Times New Roman"/>
          <w:szCs w:val="24"/>
          <w:shd w:val="clear" w:color="auto" w:fill="FFFFFF"/>
        </w:rPr>
        <w:t xml:space="preserve"> kinase (normal: 51-197 U/L), RVs:</w:t>
      </w:r>
      <w:r w:rsidRPr="007143BD">
        <w:rPr>
          <w:rFonts w:ascii="Times New Roman" w:hAnsi="Times New Roman"/>
          <w:szCs w:val="24"/>
          <w:shd w:val="clear" w:color="auto" w:fill="FFFFFF"/>
        </w:rPr>
        <w:t xml:space="preserve"> rimmed</w:t>
      </w:r>
      <w:r w:rsidRPr="002C3760">
        <w:rPr>
          <w:rFonts w:ascii="Times New Roman" w:hAnsi="Times New Roman"/>
          <w:szCs w:val="24"/>
          <w:shd w:val="clear" w:color="auto" w:fill="FFFFFF"/>
        </w:rPr>
        <w:t xml:space="preserve"> vacuoles, No </w:t>
      </w:r>
      <w:proofErr w:type="spellStart"/>
      <w:r w:rsidRPr="002C3760">
        <w:rPr>
          <w:rFonts w:ascii="Times New Roman" w:hAnsi="Times New Roman"/>
          <w:szCs w:val="24"/>
          <w:shd w:val="clear" w:color="auto" w:fill="FFFFFF"/>
        </w:rPr>
        <w:t>mut</w:t>
      </w:r>
      <w:proofErr w:type="spellEnd"/>
      <w:r w:rsidRPr="002C3760">
        <w:rPr>
          <w:rFonts w:ascii="Times New Roman" w:hAnsi="Times New Roman"/>
          <w:szCs w:val="24"/>
          <w:shd w:val="clear" w:color="auto" w:fill="FFFFFF"/>
        </w:rPr>
        <w:t xml:space="preserve">: no mutation in </w:t>
      </w:r>
      <w:r w:rsidRPr="002C3760">
        <w:rPr>
          <w:rFonts w:ascii="Times New Roman" w:hAnsi="Times New Roman"/>
          <w:i/>
          <w:iCs/>
          <w:szCs w:val="24"/>
          <w:shd w:val="clear" w:color="auto" w:fill="FFFFFF"/>
        </w:rPr>
        <w:t>SIL1</w:t>
      </w:r>
      <w:r w:rsidRPr="002C3760">
        <w:rPr>
          <w:rFonts w:ascii="Times New Roman" w:hAnsi="Times New Roman"/>
          <w:szCs w:val="24"/>
          <w:shd w:val="clear" w:color="auto" w:fill="FFFFFF"/>
        </w:rPr>
        <w:t xml:space="preserve"> </w:t>
      </w:r>
    </w:p>
    <w:p w14:paraId="25703458" w14:textId="77777777" w:rsidR="0084208F" w:rsidRDefault="0084208F"/>
    <w:sectPr w:rsidR="0084208F" w:rsidSect="00FA4F1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08F"/>
    <w:rsid w:val="00100AAB"/>
    <w:rsid w:val="004F239D"/>
    <w:rsid w:val="0084208F"/>
    <w:rsid w:val="00875ED4"/>
    <w:rsid w:val="00FA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D34E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08F"/>
    <w:pPr>
      <w:widowControl w:val="0"/>
      <w:jc w:val="both"/>
    </w:pPr>
    <w:rPr>
      <w:rFonts w:ascii="Times" w:eastAsia="ＭＳ 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08F"/>
    <w:pPr>
      <w:widowControl w:val="0"/>
      <w:jc w:val="both"/>
    </w:pPr>
    <w:rPr>
      <w:rFonts w:ascii="Times" w:eastAsia="ＭＳ 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03</Words>
  <Characters>1728</Characters>
  <Application>Microsoft Macintosh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 Yukiko</dc:creator>
  <cp:keywords/>
  <dc:description/>
  <cp:lastModifiedBy>Hayashi Yukiko</cp:lastModifiedBy>
  <cp:revision>2</cp:revision>
  <dcterms:created xsi:type="dcterms:W3CDTF">2013-10-21T05:30:00Z</dcterms:created>
  <dcterms:modified xsi:type="dcterms:W3CDTF">2014-03-27T06:11:00Z</dcterms:modified>
</cp:coreProperties>
</file>